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45FA9" w14:textId="77777777" w:rsidR="004863CC" w:rsidRDefault="004863CC" w:rsidP="004863CC">
      <w:pPr>
        <w:jc w:val="center"/>
        <w:rPr>
          <w:rFonts w:hint="eastAsia"/>
        </w:rPr>
      </w:pPr>
      <w:r w:rsidRPr="003D3757">
        <w:t>Supplementary Table S1. Summary of missing data by variable</w:t>
      </w:r>
    </w:p>
    <w:tbl>
      <w:tblPr>
        <w:tblW w:w="5000" w:type="pct"/>
        <w:tblCellSpacing w:w="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4"/>
        <w:gridCol w:w="1464"/>
        <w:gridCol w:w="2163"/>
        <w:gridCol w:w="945"/>
      </w:tblGrid>
      <w:tr w:rsidR="004863CC" w:rsidRPr="00C65A8A" w14:paraId="5A8E7E93" w14:textId="77777777" w:rsidTr="00724435">
        <w:trPr>
          <w:tblHeader/>
          <w:tblCellSpacing w:w="0" w:type="dxa"/>
        </w:trPr>
        <w:tc>
          <w:tcPr>
            <w:tcW w:w="224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4E068DB1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b/>
                <w:bCs/>
                <w:sz w:val="13"/>
                <w:szCs w:val="15"/>
              </w:rPr>
              <w:t>Variable Nam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6C769B16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b/>
                <w:bCs/>
                <w:sz w:val="13"/>
                <w:szCs w:val="15"/>
              </w:rPr>
              <w:t>Missing Count</w:t>
            </w: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1D288864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b/>
                <w:bCs/>
                <w:sz w:val="13"/>
                <w:szCs w:val="15"/>
              </w:rPr>
              <w:t>Missing Percentage (%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51F4C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b/>
                <w:bCs/>
                <w:sz w:val="13"/>
                <w:szCs w:val="15"/>
              </w:rPr>
              <w:t>Data Type</w:t>
            </w:r>
          </w:p>
        </w:tc>
      </w:tr>
      <w:tr w:rsidR="004863CC" w:rsidRPr="00C65A8A" w14:paraId="48CDAAAE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279AB0AF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b/>
                <w:bCs/>
                <w:sz w:val="13"/>
                <w:szCs w:val="15"/>
              </w:rPr>
              <w:t>Total Drainage (ml)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7478F6E6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34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5FA4C0C7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14.53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4696F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ontinuous</w:t>
            </w:r>
          </w:p>
        </w:tc>
      </w:tr>
      <w:tr w:rsidR="004863CC" w:rsidRPr="00C65A8A" w14:paraId="655C3201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1519A982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b/>
                <w:bCs/>
                <w:sz w:val="13"/>
                <w:szCs w:val="15"/>
              </w:rPr>
              <w:t>Surgery Duration (min)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1488A0F8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7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5893FB2C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2.99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79FDA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ontinuous</w:t>
            </w:r>
          </w:p>
        </w:tc>
      </w:tr>
      <w:tr w:rsidR="004863CC" w:rsidRPr="00C65A8A" w14:paraId="125E6AEC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1CF738F7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Breast Cancer-Related Lymphedema (BCRL)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53512516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6B089029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F6690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ategorical</w:t>
            </w:r>
          </w:p>
        </w:tc>
      </w:tr>
      <w:tr w:rsidR="004863CC" w:rsidRPr="00C65A8A" w14:paraId="7FA36CA0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4B389396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Axillary Management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5482AFA4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349911BA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9DCAB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ategorical</w:t>
            </w:r>
          </w:p>
        </w:tc>
      </w:tr>
      <w:tr w:rsidR="004863CC" w:rsidRPr="00C65A8A" w14:paraId="788F949F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3B8B3488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Interpectoral Lymph Node Dissection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666B095D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33532B53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1D045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ategorical</w:t>
            </w:r>
          </w:p>
        </w:tc>
      </w:tr>
      <w:tr w:rsidR="004863CC" w:rsidRPr="00C65A8A" w14:paraId="7103D1BE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37458263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hemotherapy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00A7D5BA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41BEF82B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35AEB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ategorical</w:t>
            </w:r>
          </w:p>
        </w:tc>
      </w:tr>
      <w:tr w:rsidR="004863CC" w:rsidRPr="00C65A8A" w14:paraId="036609DA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3A926733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Age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1D8DEF10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691902FD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49D5E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ontinuous</w:t>
            </w:r>
          </w:p>
        </w:tc>
      </w:tr>
      <w:tr w:rsidR="004863CC" w:rsidRPr="00C65A8A" w14:paraId="5D03C4D4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7C94967B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BMI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6B5DE5EA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0C4A3E51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56A17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ontinuous</w:t>
            </w:r>
          </w:p>
        </w:tc>
      </w:tr>
      <w:tr w:rsidR="004863CC" w:rsidRPr="00C65A8A" w14:paraId="435BE5FD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74A2D600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Menopausal Status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25F8A7CD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4F4A293B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C9A64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ategorical</w:t>
            </w:r>
          </w:p>
        </w:tc>
      </w:tr>
      <w:tr w:rsidR="004863CC" w:rsidRPr="00C65A8A" w14:paraId="2E2AB4F2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3792F7E6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T stage / N stage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1C3CF5FE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69B5D708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72BDF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Ordinal</w:t>
            </w:r>
          </w:p>
        </w:tc>
      </w:tr>
      <w:tr w:rsidR="004863CC" w:rsidRPr="00C65A8A" w14:paraId="20C2674C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376C84D4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Nodes Harvested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5930831E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35230864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5ACC9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ontinuous</w:t>
            </w:r>
          </w:p>
        </w:tc>
      </w:tr>
      <w:tr w:rsidR="004863CC" w:rsidRPr="00C65A8A" w14:paraId="186E669D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5D01A500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Radiotherapy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2323DB66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31A4AF33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1F486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ategorical</w:t>
            </w:r>
          </w:p>
        </w:tc>
      </w:tr>
      <w:tr w:rsidR="004863CC" w:rsidRPr="00C65A8A" w14:paraId="50A41EF5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5E6355C6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Endocrine Therapy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23DE6460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25BD6961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0720C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Categorical</w:t>
            </w:r>
          </w:p>
        </w:tc>
      </w:tr>
      <w:tr w:rsidR="004863CC" w:rsidRPr="00C65A8A" w14:paraId="2D7FE4CA" w14:textId="77777777" w:rsidTr="00724435">
        <w:trPr>
          <w:tblCellSpacing w:w="0" w:type="dxa"/>
        </w:trPr>
        <w:tc>
          <w:tcPr>
            <w:tcW w:w="2248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43448CB9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... (Other Variables)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37D76861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</w:t>
            </w:r>
          </w:p>
        </w:tc>
        <w:tc>
          <w:tcPr>
            <w:tcW w:w="1302" w:type="pct"/>
            <w:tcMar>
              <w:top w:w="0" w:type="dxa"/>
              <w:left w:w="0" w:type="dxa"/>
              <w:bottom w:w="0" w:type="dxa"/>
              <w:right w:w="180" w:type="dxa"/>
            </w:tcMar>
            <w:vAlign w:val="center"/>
            <w:hideMark/>
          </w:tcPr>
          <w:p w14:paraId="5DCC1C8A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0.00%</w:t>
            </w:r>
          </w:p>
        </w:tc>
        <w:tc>
          <w:tcPr>
            <w:tcW w:w="5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FC906" w14:textId="77777777" w:rsidR="004863CC" w:rsidRPr="00C65A8A" w:rsidRDefault="004863CC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C65A8A">
              <w:rPr>
                <w:sz w:val="13"/>
                <w:szCs w:val="15"/>
              </w:rPr>
              <w:t>-</w:t>
            </w:r>
          </w:p>
        </w:tc>
      </w:tr>
    </w:tbl>
    <w:p w14:paraId="1E78EBBB" w14:textId="77777777" w:rsidR="004863CC" w:rsidRDefault="004863CC" w:rsidP="004863CC">
      <w:pPr>
        <w:jc w:val="center"/>
        <w:rPr>
          <w:rFonts w:hint="eastAsia"/>
        </w:rPr>
      </w:pPr>
    </w:p>
    <w:p w14:paraId="1A2DD2F5" w14:textId="77777777" w:rsidR="004863CC" w:rsidRDefault="004863CC"/>
    <w:sectPr w:rsidR="00486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3CC"/>
    <w:rsid w:val="004863CC"/>
    <w:rsid w:val="0098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B6A31"/>
  <w15:chartTrackingRefBased/>
  <w15:docId w15:val="{8CA6A6EC-CC63-46BB-9AE3-73339BA83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3C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863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63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63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63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63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63C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63C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63C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63C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63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63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63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63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63C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63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63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63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63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63C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6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63C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63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63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63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63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63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6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63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63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啸文 马</dc:creator>
  <cp:keywords/>
  <dc:description/>
  <cp:lastModifiedBy>啸文 马</cp:lastModifiedBy>
  <cp:revision>1</cp:revision>
  <dcterms:created xsi:type="dcterms:W3CDTF">2026-05-28T14:09:00Z</dcterms:created>
  <dcterms:modified xsi:type="dcterms:W3CDTF">2026-05-28T14:10:00Z</dcterms:modified>
</cp:coreProperties>
</file>